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6C96" w14:textId="33A76339" w:rsidR="006C08AA" w:rsidRDefault="006C08AA" w:rsidP="006C08AA">
      <w:pPr>
        <w:keepNext/>
      </w:pPr>
    </w:p>
    <w:p w14:paraId="564A802C" w14:textId="620B4DE9" w:rsidR="006C08AA" w:rsidRDefault="006C08AA">
      <w:pPr>
        <w:rPr>
          <w:noProof/>
        </w:rPr>
      </w:pPr>
    </w:p>
    <w:p w14:paraId="209D5635" w14:textId="1B9F412C" w:rsidR="005812EF" w:rsidRDefault="00F2134C" w:rsidP="00376409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7E50137" wp14:editId="21C2E41C">
            <wp:extent cx="9067800" cy="473225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8621" cy="4737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4F163C" w14:textId="0C44F441" w:rsidR="005812EF" w:rsidRDefault="005812EF" w:rsidP="00A46791">
      <w:pPr>
        <w:pStyle w:val="Caption"/>
        <w:jc w:val="center"/>
      </w:pPr>
      <w:r>
        <w:t xml:space="preserve">Supplementary Figure </w:t>
      </w:r>
      <w:r w:rsidR="005D0867">
        <w:t>1</w:t>
      </w:r>
      <w:r w:rsidR="00A46791">
        <w:t xml:space="preserve">: </w:t>
      </w:r>
      <w:r w:rsidR="00A46791" w:rsidRPr="00883D4F">
        <w:t>Kaplan‐Meier</w:t>
      </w:r>
      <w:r w:rsidR="00A46791">
        <w:t xml:space="preserve"> Survival Curve stratified by SIMD (Scottish Index of Multiple Deprivation) </w:t>
      </w:r>
      <w:r w:rsidR="00A46791" w:rsidRPr="002F5BE9">
        <w:t xml:space="preserve">for patients diagnosed with Head and Neck Cancer in the </w:t>
      </w:r>
      <w:r w:rsidR="00A46791">
        <w:t>w</w:t>
      </w:r>
      <w:r w:rsidR="00A46791" w:rsidRPr="002F5BE9">
        <w:t xml:space="preserve">est of Scotland </w:t>
      </w:r>
      <w:r w:rsidR="00A46791">
        <w:t xml:space="preserve">among the 2019, 2020 and 2022 cohorts. SIMD 1 = 20% Most deprived, SIMD 5 = 20% Least deprived. </w:t>
      </w:r>
    </w:p>
    <w:p w14:paraId="580CF1A6" w14:textId="77777777" w:rsidR="00DD5582" w:rsidRDefault="00DD5582" w:rsidP="00DD5582"/>
    <w:p w14:paraId="12C94D7A" w14:textId="77777777" w:rsidR="00DD5582" w:rsidRDefault="00DD5582" w:rsidP="00DD5582"/>
    <w:p w14:paraId="5EC61117" w14:textId="4A7BA417" w:rsidR="00DD5582" w:rsidRDefault="00EF1D6A" w:rsidP="00DD5582">
      <w:pPr>
        <w:rPr>
          <w:noProof/>
        </w:rPr>
      </w:pPr>
      <w:r>
        <w:rPr>
          <w:noProof/>
        </w:rPr>
        <w:drawing>
          <wp:inline distT="0" distB="0" distL="0" distR="0" wp14:anchorId="26586A3B" wp14:editId="7109C753">
            <wp:extent cx="9111148" cy="4754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1327" cy="47549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AFB03" w14:textId="1D7B2BDC" w:rsidR="006342B5" w:rsidRDefault="00DD5582" w:rsidP="006342B5">
      <w:pPr>
        <w:pStyle w:val="Caption"/>
        <w:jc w:val="center"/>
      </w:pPr>
      <w:r>
        <w:tab/>
      </w:r>
      <w:r w:rsidR="006342B5">
        <w:t xml:space="preserve">Supplementary Figure </w:t>
      </w:r>
      <w:r w:rsidR="00FE2053">
        <w:t>2</w:t>
      </w:r>
      <w:r w:rsidR="006342B5">
        <w:t xml:space="preserve">: </w:t>
      </w:r>
      <w:r w:rsidR="006342B5" w:rsidRPr="00883D4F">
        <w:t>Kaplan‐Meier</w:t>
      </w:r>
      <w:r w:rsidR="006342B5">
        <w:t xml:space="preserve"> Survival Curve stratified by SIMD (Scottish Index of Multiple Deprivation) </w:t>
      </w:r>
      <w:r w:rsidR="006342B5" w:rsidRPr="002F5BE9">
        <w:t xml:space="preserve">for patients diagnosed with Head and Neck Cancer in the </w:t>
      </w:r>
      <w:r w:rsidR="006342B5">
        <w:t>w</w:t>
      </w:r>
      <w:r w:rsidR="006342B5" w:rsidRPr="002F5BE9">
        <w:t xml:space="preserve">est of Scotland </w:t>
      </w:r>
      <w:r w:rsidR="006342B5">
        <w:t xml:space="preserve">among the 2019 cohort. SIMD 1 = 20% Most deprived, SIMD 5 = 20% Least deprived. </w:t>
      </w:r>
    </w:p>
    <w:p w14:paraId="51DE4B30" w14:textId="21932FD8" w:rsidR="0039671C" w:rsidRDefault="00697D8C" w:rsidP="0039671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BBE413E" wp14:editId="08F4053E">
            <wp:extent cx="9425940" cy="4919162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55396" cy="4934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3E4EF" w14:textId="7FD801AE" w:rsidR="0039671C" w:rsidRDefault="0039671C" w:rsidP="0039671C">
      <w:pPr>
        <w:pStyle w:val="Caption"/>
        <w:jc w:val="center"/>
      </w:pPr>
      <w:r>
        <w:t xml:space="preserve">Supplementary Figure 3: </w:t>
      </w:r>
      <w:r w:rsidRPr="00883D4F">
        <w:t>Kaplan‐Meier</w:t>
      </w:r>
      <w:r>
        <w:t xml:space="preserve"> Survival Curve stratified by SIMD (Scottish Index of Multiple Deprivation) </w:t>
      </w:r>
      <w:r w:rsidRPr="002F5BE9">
        <w:t xml:space="preserve">for patients diagnosed with Head and Neck Cancer in the </w:t>
      </w:r>
      <w:r>
        <w:t>w</w:t>
      </w:r>
      <w:r w:rsidRPr="002F5BE9">
        <w:t xml:space="preserve">est of Scotland </w:t>
      </w:r>
      <w:r>
        <w:t xml:space="preserve">among the 2022 cohort. SIMD 1 = 20% Most deprived, SIMD 5 = 20% Least deprived. </w:t>
      </w:r>
    </w:p>
    <w:p w14:paraId="31F0B32A" w14:textId="42872B1E" w:rsidR="0039671C" w:rsidRPr="0039671C" w:rsidRDefault="0039671C" w:rsidP="0039671C">
      <w:pPr>
        <w:tabs>
          <w:tab w:val="left" w:pos="3000"/>
        </w:tabs>
      </w:pPr>
      <w:r>
        <w:tab/>
      </w:r>
    </w:p>
    <w:p w14:paraId="2DACAC97" w14:textId="2CA02031" w:rsidR="007026E2" w:rsidRDefault="00584A5F" w:rsidP="007026E2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3EE61CD7" wp14:editId="3008246D">
            <wp:extent cx="9258300" cy="4831675"/>
            <wp:effectExtent l="0" t="0" r="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91272" cy="4848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65F126" w14:textId="77777777" w:rsidR="007026E2" w:rsidRDefault="007026E2" w:rsidP="007026E2">
      <w:pPr>
        <w:pStyle w:val="Caption"/>
        <w:rPr>
          <w:noProof/>
        </w:rPr>
      </w:pPr>
      <w:r>
        <w:t xml:space="preserve">Supplementary Figure </w:t>
      </w:r>
      <w:r w:rsidR="003037DC">
        <w:fldChar w:fldCharType="begin"/>
      </w:r>
      <w:r w:rsidR="003037DC">
        <w:instrText xml:space="preserve"> SEQ Figure \* ARABIC </w:instrText>
      </w:r>
      <w:r w:rsidR="003037DC">
        <w:fldChar w:fldCharType="separate"/>
      </w:r>
      <w:r>
        <w:rPr>
          <w:noProof/>
        </w:rPr>
        <w:t>4</w:t>
      </w:r>
      <w:r w:rsidR="003037DC">
        <w:rPr>
          <w:noProof/>
        </w:rPr>
        <w:fldChar w:fldCharType="end"/>
      </w:r>
      <w:r>
        <w:t xml:space="preserve">: </w:t>
      </w:r>
      <w:r w:rsidRPr="006C2396">
        <w:t xml:space="preserve">Kaplan-Meier Curve by </w:t>
      </w:r>
      <w:r>
        <w:t>American Joint Committee on Cancer stage</w:t>
      </w:r>
      <w:r w:rsidRPr="006C2396">
        <w:t xml:space="preserve"> of patients </w:t>
      </w:r>
      <w:r>
        <w:t xml:space="preserve">in the </w:t>
      </w:r>
      <w:r w:rsidRPr="006C2396">
        <w:t>study</w:t>
      </w:r>
      <w:r>
        <w:t xml:space="preserve"> (AJCC Stage 4 Includes stages Iva, </w:t>
      </w:r>
      <w:proofErr w:type="spellStart"/>
      <w:r>
        <w:t>IVb</w:t>
      </w:r>
      <w:proofErr w:type="spellEnd"/>
      <w:r>
        <w:t xml:space="preserve"> and </w:t>
      </w:r>
      <w:proofErr w:type="spellStart"/>
      <w:r>
        <w:t>IVc</w:t>
      </w:r>
      <w:proofErr w:type="spellEnd"/>
      <w:r>
        <w:t>), Four patients had missing stage data.</w:t>
      </w:r>
    </w:p>
    <w:p w14:paraId="7236717D" w14:textId="77777777" w:rsidR="007026E2" w:rsidRPr="007026E2" w:rsidRDefault="007026E2" w:rsidP="007026E2"/>
    <w:p w14:paraId="55BC390C" w14:textId="428A455F" w:rsidR="00236C8E" w:rsidRDefault="002E0045" w:rsidP="00236C8E">
      <w:pPr>
        <w:pStyle w:val="Caption"/>
      </w:pPr>
      <w:r>
        <w:rPr>
          <w:noProof/>
        </w:rPr>
        <w:lastRenderedPageBreak/>
        <w:drawing>
          <wp:inline distT="0" distB="0" distL="0" distR="0" wp14:anchorId="0DDE40D7" wp14:editId="2FA4A7D7">
            <wp:extent cx="9425940" cy="4919162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7584" cy="4925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557C1" w14:textId="4ECF3EDD" w:rsidR="00236C8E" w:rsidRDefault="00236C8E" w:rsidP="00236C8E">
      <w:pPr>
        <w:pStyle w:val="Caption"/>
        <w:jc w:val="center"/>
      </w:pPr>
      <w:bookmarkStart w:id="0" w:name="_Hlk202971421"/>
      <w:r>
        <w:t xml:space="preserve">Supplementary Figure </w:t>
      </w:r>
      <w:r w:rsidR="00414E35">
        <w:t>5</w:t>
      </w:r>
      <w:r>
        <w:t xml:space="preserve">: </w:t>
      </w:r>
      <w:r w:rsidRPr="00883D4F">
        <w:t>Kaplan‐</w:t>
      </w:r>
      <w:r>
        <w:t>M</w:t>
      </w:r>
      <w:r w:rsidRPr="00883D4F">
        <w:t>eier</w:t>
      </w:r>
      <w:r>
        <w:t xml:space="preserve"> survival curve for patients </w:t>
      </w:r>
      <w:r w:rsidRPr="002F5BE9">
        <w:t xml:space="preserve">diagnosed with </w:t>
      </w:r>
      <w:r>
        <w:t xml:space="preserve">early stage (AJCC Stage II and II) </w:t>
      </w:r>
      <w:r w:rsidRPr="002F5BE9">
        <w:t xml:space="preserve">Head and Neck Cancer in the </w:t>
      </w:r>
      <w:r>
        <w:t>w</w:t>
      </w:r>
      <w:r w:rsidRPr="002F5BE9">
        <w:t xml:space="preserve">est of Scotland </w:t>
      </w:r>
      <w:r>
        <w:t>among the 2019, 2020 and 2022 cohorts</w:t>
      </w:r>
      <w:bookmarkEnd w:id="0"/>
      <w:r>
        <w:t xml:space="preserve">. </w:t>
      </w:r>
    </w:p>
    <w:p w14:paraId="5607B688" w14:textId="77777777" w:rsidR="007026E2" w:rsidRDefault="007026E2" w:rsidP="007026E2"/>
    <w:p w14:paraId="4A91C782" w14:textId="00A87CB6" w:rsidR="007026E2" w:rsidRDefault="00BC3288" w:rsidP="007026E2">
      <w:pPr>
        <w:pStyle w:val="Caption"/>
        <w:jc w:val="center"/>
      </w:pPr>
      <w:r>
        <w:rPr>
          <w:noProof/>
        </w:rPr>
        <w:lastRenderedPageBreak/>
        <w:drawing>
          <wp:inline distT="0" distB="0" distL="0" distR="0" wp14:anchorId="095B9A72" wp14:editId="5AC34958">
            <wp:extent cx="9456420" cy="4935069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9129" cy="4946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026E2">
        <w:t xml:space="preserve">Supplementary Figure </w:t>
      </w:r>
      <w:r w:rsidR="00886FF3">
        <w:t>6</w:t>
      </w:r>
      <w:r w:rsidR="007026E2">
        <w:t xml:space="preserve">: </w:t>
      </w:r>
      <w:r w:rsidR="007026E2" w:rsidRPr="007B1290">
        <w:t xml:space="preserve">Kaplan-Meier Curve by </w:t>
      </w:r>
      <w:r w:rsidR="007026E2">
        <w:t>Subsite</w:t>
      </w:r>
      <w:r w:rsidR="007026E2" w:rsidRPr="007B1290">
        <w:t xml:space="preserve"> of HNC patients in</w:t>
      </w:r>
      <w:r w:rsidR="007026E2">
        <w:t xml:space="preserve"> the</w:t>
      </w:r>
      <w:r w:rsidR="007026E2" w:rsidRPr="007B1290">
        <w:t xml:space="preserve"> study.</w:t>
      </w:r>
      <w:r w:rsidR="007026E2">
        <w:t xml:space="preserve"> CUP = </w:t>
      </w:r>
      <w:r w:rsidR="007026E2" w:rsidRPr="006C08AA">
        <w:t>Cancer of Unknown Primary</w:t>
      </w:r>
      <w:r w:rsidR="007026E2">
        <w:t>. Four oropharynx cancer patients from the 2019, three from the 2020 and one from the 2022 cohort were unfit to undergo biopsy procedures so lacked P16 status data.</w:t>
      </w:r>
    </w:p>
    <w:p w14:paraId="1C3136B5" w14:textId="77777777" w:rsidR="007026E2" w:rsidRDefault="007026E2" w:rsidP="007026E2"/>
    <w:p w14:paraId="347E8458" w14:textId="77777777" w:rsidR="007026E2" w:rsidRPr="002A06F8" w:rsidRDefault="007026E2" w:rsidP="007026E2">
      <w:pPr>
        <w:tabs>
          <w:tab w:val="left" w:pos="5088"/>
          <w:tab w:val="left" w:pos="5400"/>
        </w:tabs>
      </w:pPr>
    </w:p>
    <w:p w14:paraId="74A7EA2C" w14:textId="6A491F33" w:rsidR="007026E2" w:rsidRPr="00244F85" w:rsidRDefault="007D29A9" w:rsidP="007026E2">
      <w:r>
        <w:rPr>
          <w:noProof/>
        </w:rPr>
        <w:drawing>
          <wp:inline distT="0" distB="0" distL="0" distR="0" wp14:anchorId="194B0544" wp14:editId="54564256">
            <wp:extent cx="9159240" cy="4779978"/>
            <wp:effectExtent l="0" t="0" r="381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5449" cy="4793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A008D" w14:textId="22A45E82" w:rsidR="00DD5582" w:rsidRPr="00DD5582" w:rsidRDefault="007026E2" w:rsidP="007D29A9">
      <w:pPr>
        <w:pStyle w:val="Caption"/>
      </w:pPr>
      <w:r>
        <w:t xml:space="preserve">Supplementary Figure </w:t>
      </w:r>
      <w:r w:rsidR="00886FF3">
        <w:t>7</w:t>
      </w:r>
      <w:r>
        <w:t xml:space="preserve">: </w:t>
      </w:r>
      <w:r w:rsidRPr="00D12199">
        <w:t>Kaplan-Meier Curve by</w:t>
      </w:r>
      <w:r>
        <w:t xml:space="preserve"> Human Papillomavirus status</w:t>
      </w:r>
      <w:r w:rsidRPr="00D12199">
        <w:t xml:space="preserve"> of </w:t>
      </w:r>
      <w:r>
        <w:t>patients with oropharynx cancer</w:t>
      </w:r>
      <w:r w:rsidRPr="00D12199">
        <w:t xml:space="preserve"> in </w:t>
      </w:r>
      <w:r>
        <w:t xml:space="preserve">the </w:t>
      </w:r>
      <w:r w:rsidRPr="00D12199">
        <w:t>study</w:t>
      </w:r>
      <w:r>
        <w:t xml:space="preserve">. Four oropharynx cancer patients from the 2019, three from the 2020 and one from the 2022 cohort were unfit to undergo biopsy procedures so lacked p16 status data. </w:t>
      </w:r>
    </w:p>
    <w:p w14:paraId="23B839DF" w14:textId="5B19F410" w:rsidR="006C08AA" w:rsidRDefault="00896B0E" w:rsidP="006C08A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426763C" wp14:editId="7225559C">
            <wp:extent cx="9189720" cy="4795885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5661" cy="4809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9D51F6" w14:textId="6920B103" w:rsidR="00244F85" w:rsidRPr="00244F85" w:rsidRDefault="00AB6744" w:rsidP="00D4702C">
      <w:pPr>
        <w:pStyle w:val="Caption"/>
        <w:jc w:val="center"/>
        <w:rPr>
          <w:noProof/>
        </w:rPr>
      </w:pPr>
      <w:r>
        <w:t>Supplementary Figure</w:t>
      </w:r>
      <w:r w:rsidR="006C08AA">
        <w:t xml:space="preserve"> </w:t>
      </w:r>
      <w:r w:rsidR="00D777FC">
        <w:t>8</w:t>
      </w:r>
      <w:r w:rsidR="006C08AA">
        <w:t xml:space="preserve">: </w:t>
      </w:r>
      <w:r w:rsidR="006C08AA" w:rsidRPr="001C0A90">
        <w:t xml:space="preserve">Kaplan-Meier Curve by </w:t>
      </w:r>
      <w:r w:rsidR="006C08AA">
        <w:t>ECOG Performance Status</w:t>
      </w:r>
      <w:r w:rsidR="006C08AA" w:rsidRPr="001C0A90">
        <w:t xml:space="preserve"> of patients in</w:t>
      </w:r>
      <w:r w:rsidR="00A65067">
        <w:t xml:space="preserve"> the</w:t>
      </w:r>
      <w:r w:rsidR="006C08AA" w:rsidRPr="001C0A90">
        <w:t xml:space="preserve"> stud</w:t>
      </w:r>
      <w:r w:rsidR="006C08AA">
        <w:t>y</w:t>
      </w:r>
      <w:r w:rsidR="006C08AA" w:rsidRPr="006C08AA">
        <w:t xml:space="preserve"> (0 = fully active; 1 = Restricted in physically strenuous activity but ambulatory; 2 = Ambulatory and capable of all selfcare but unable to carry out any work activities; 3 = Capable of only limited selfcare; confined to bed or chair more than 50% of waking hours; 4 = Completely disabled; cannot perform any selfcare</w:t>
      </w:r>
      <w:r w:rsidR="006C08AA">
        <w:t>).</w:t>
      </w:r>
      <w:r w:rsidR="00967B93">
        <w:t xml:space="preserve"> </w:t>
      </w:r>
    </w:p>
    <w:p w14:paraId="1F2EB01A" w14:textId="52FB666C" w:rsidR="007C2847" w:rsidRDefault="009D7D5E" w:rsidP="0077734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73BC395" wp14:editId="3651184E">
            <wp:extent cx="9425940" cy="4919162"/>
            <wp:effectExtent l="0" t="0" r="381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8559" cy="4930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4D6AE" w14:textId="02DFF34B" w:rsidR="007C2847" w:rsidRDefault="00AB6744" w:rsidP="00B82820">
      <w:pPr>
        <w:pStyle w:val="Caption"/>
      </w:pPr>
      <w:r>
        <w:t>Supplementary Figure</w:t>
      </w:r>
      <w:r w:rsidR="007C2847">
        <w:t xml:space="preserve"> </w:t>
      </w:r>
      <w:r w:rsidR="00D777FC">
        <w:t>9</w:t>
      </w:r>
      <w:r w:rsidR="007C2847">
        <w:t xml:space="preserve">: </w:t>
      </w:r>
      <w:r w:rsidR="007C2847" w:rsidRPr="00087623">
        <w:t xml:space="preserve">Kaplan-Meier Curve by </w:t>
      </w:r>
      <w:r w:rsidR="007C2847">
        <w:t>Smoking status</w:t>
      </w:r>
      <w:r w:rsidR="007C2847" w:rsidRPr="00087623">
        <w:t xml:space="preserve"> of patients in the study</w:t>
      </w:r>
      <w:r w:rsidR="007C2847">
        <w:t xml:space="preserve"> (Y = Current or previous smoking, N = Never)</w:t>
      </w:r>
      <w:r w:rsidR="00C753F5">
        <w:t xml:space="preserve"> One patient had missing smoking status information. </w:t>
      </w:r>
      <w:r w:rsidR="007C2847">
        <w:br w:type="page"/>
      </w:r>
    </w:p>
    <w:p w14:paraId="0717B658" w14:textId="2E396A43" w:rsidR="00244F85" w:rsidRPr="00244F85" w:rsidRDefault="00244F85" w:rsidP="00244F85"/>
    <w:p w14:paraId="6CE10A63" w14:textId="65B96904" w:rsidR="003971C1" w:rsidRDefault="007229F4" w:rsidP="00233DA9">
      <w:pPr>
        <w:keepNext/>
        <w:jc w:val="center"/>
      </w:pPr>
      <w:r>
        <w:rPr>
          <w:noProof/>
        </w:rPr>
        <w:drawing>
          <wp:inline distT="0" distB="0" distL="0" distR="0" wp14:anchorId="1FBC56EA" wp14:editId="42FD93FB">
            <wp:extent cx="9159240" cy="4779978"/>
            <wp:effectExtent l="0" t="0" r="3810" b="190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6701" cy="4789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C8B97" w14:textId="70495F90" w:rsidR="00244F85" w:rsidRPr="00244F85" w:rsidRDefault="00AB6744" w:rsidP="003971C1">
      <w:pPr>
        <w:pStyle w:val="Caption"/>
      </w:pPr>
      <w:r>
        <w:t>Supplementary Figure</w:t>
      </w:r>
      <w:r w:rsidR="003971C1">
        <w:t xml:space="preserve"> </w:t>
      </w:r>
      <w:r w:rsidR="00D777FC">
        <w:t>10</w:t>
      </w:r>
      <w:r w:rsidR="003971C1">
        <w:t xml:space="preserve">: </w:t>
      </w:r>
      <w:r w:rsidR="003971C1" w:rsidRPr="00AA7A67">
        <w:t xml:space="preserve">Kaplan-Meier Curve by </w:t>
      </w:r>
      <w:r w:rsidR="003971C1">
        <w:t>Alcohol excess (&gt; 14 units of alcohol a week)</w:t>
      </w:r>
      <w:r w:rsidR="003971C1" w:rsidRPr="00AA7A67">
        <w:t xml:space="preserve"> of patients in the study (Y = Current or previous </w:t>
      </w:r>
      <w:r w:rsidR="003971C1">
        <w:t>alcohol excess</w:t>
      </w:r>
      <w:r w:rsidR="003971C1" w:rsidRPr="00AA7A67">
        <w:t>, N = Never)</w:t>
      </w:r>
      <w:r w:rsidR="00C753F5">
        <w:t xml:space="preserve"> One patient had missing alcohol excess information. </w:t>
      </w:r>
    </w:p>
    <w:p w14:paraId="3BA12711" w14:textId="30648F5E" w:rsidR="00244F85" w:rsidRDefault="00244F85" w:rsidP="00244F85">
      <w:pPr>
        <w:rPr>
          <w:noProof/>
        </w:rPr>
      </w:pPr>
    </w:p>
    <w:p w14:paraId="6522507E" w14:textId="3BC41BC8" w:rsidR="007026E2" w:rsidRDefault="003679CF" w:rsidP="007026E2">
      <w:pPr>
        <w:keepNext/>
        <w:jc w:val="center"/>
      </w:pPr>
      <w:r>
        <w:rPr>
          <w:noProof/>
        </w:rPr>
        <w:drawing>
          <wp:inline distT="0" distB="0" distL="0" distR="0" wp14:anchorId="5ACF21AA" wp14:editId="25D31C9D">
            <wp:extent cx="9319260" cy="4863489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9966" cy="4869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6EE60" w14:textId="49E3F7BF" w:rsidR="007026E2" w:rsidRDefault="007026E2" w:rsidP="007026E2">
      <w:pPr>
        <w:pStyle w:val="Caption"/>
        <w:jc w:val="center"/>
        <w:rPr>
          <w:noProof/>
        </w:rPr>
      </w:pPr>
      <w:r w:rsidRPr="008D5005">
        <w:t xml:space="preserve">Supplementary Figure </w:t>
      </w:r>
      <w:r>
        <w:t>1</w:t>
      </w:r>
      <w:r w:rsidR="00D777FC">
        <w:t>1</w:t>
      </w:r>
      <w:r w:rsidRPr="008D5005">
        <w:t>: Kaplan‐Meier Survival Curve stratified by</w:t>
      </w:r>
      <w:r>
        <w:t xml:space="preserve"> Sex</w:t>
      </w:r>
      <w:r w:rsidRPr="008D5005">
        <w:t xml:space="preserve"> in the west of Scotland among the 2019, 2020 and 2022 cohorts. </w:t>
      </w:r>
    </w:p>
    <w:p w14:paraId="109FFFBB" w14:textId="77777777" w:rsidR="007026E2" w:rsidRDefault="007026E2" w:rsidP="00244F85">
      <w:pPr>
        <w:rPr>
          <w:noProof/>
        </w:rPr>
      </w:pPr>
    </w:p>
    <w:p w14:paraId="437FEB58" w14:textId="4C835A43" w:rsidR="00244F85" w:rsidRDefault="00244F85" w:rsidP="00244F85">
      <w:pPr>
        <w:tabs>
          <w:tab w:val="left" w:pos="2916"/>
        </w:tabs>
      </w:pPr>
      <w:r>
        <w:lastRenderedPageBreak/>
        <w:tab/>
      </w:r>
    </w:p>
    <w:p w14:paraId="084BDBBB" w14:textId="46565C3A" w:rsidR="003971C1" w:rsidRDefault="002131D8" w:rsidP="003971C1">
      <w:pPr>
        <w:keepNext/>
      </w:pPr>
      <w:r>
        <w:rPr>
          <w:noProof/>
        </w:rPr>
        <w:drawing>
          <wp:inline distT="0" distB="0" distL="0" distR="0" wp14:anchorId="553C7D05" wp14:editId="4907D237">
            <wp:extent cx="9357360" cy="4883372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9273" cy="4889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98184" w14:textId="77777777" w:rsidR="002131D8" w:rsidRDefault="00AB6744" w:rsidP="003971C1">
      <w:pPr>
        <w:pStyle w:val="Caption"/>
        <w:jc w:val="center"/>
      </w:pPr>
      <w:r>
        <w:t>Supplementary Figure</w:t>
      </w:r>
      <w:r w:rsidR="003971C1">
        <w:t xml:space="preserve"> </w:t>
      </w:r>
      <w:r w:rsidR="00D777FC">
        <w:t>12</w:t>
      </w:r>
      <w:r w:rsidR="003971C1">
        <w:t xml:space="preserve">: </w:t>
      </w:r>
      <w:r w:rsidR="003971C1" w:rsidRPr="00BA3D31">
        <w:t xml:space="preserve">Kaplan-Meier Curve by </w:t>
      </w:r>
      <w:r w:rsidR="003971C1">
        <w:t>treatment delivered to</w:t>
      </w:r>
      <w:r w:rsidR="003971C1" w:rsidRPr="00BA3D31">
        <w:t xml:space="preserve"> patients in the study</w:t>
      </w:r>
      <w:r w:rsidR="003971C1">
        <w:t xml:space="preserve">. </w:t>
      </w:r>
    </w:p>
    <w:p w14:paraId="12904B96" w14:textId="1C9D5D8F" w:rsidR="00244F85" w:rsidRPr="00244F85" w:rsidRDefault="003971C1" w:rsidP="007229F4">
      <w:pPr>
        <w:pStyle w:val="Caption"/>
        <w:jc w:val="center"/>
      </w:pPr>
      <w:r w:rsidRPr="00233614">
        <w:t xml:space="preserve">BSC = Best Supportive Care, </w:t>
      </w:r>
      <w:r w:rsidR="002131D8" w:rsidRPr="00233614">
        <w:t>SACT = Systemic Anti-cancer Therapy</w:t>
      </w:r>
      <w:r w:rsidR="002131D8">
        <w:t xml:space="preserve">, </w:t>
      </w:r>
      <w:r w:rsidRPr="00233614">
        <w:t>CRT = Chemo-radiotherapy, RT = Radiotherapy</w:t>
      </w:r>
    </w:p>
    <w:sectPr w:rsidR="00244F85" w:rsidRPr="00244F85" w:rsidSect="002A06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42159" w14:textId="77777777" w:rsidR="003037DC" w:rsidRDefault="003037DC" w:rsidP="002A06F8">
      <w:pPr>
        <w:spacing w:after="0" w:line="240" w:lineRule="auto"/>
      </w:pPr>
      <w:r>
        <w:separator/>
      </w:r>
    </w:p>
  </w:endnote>
  <w:endnote w:type="continuationSeparator" w:id="0">
    <w:p w14:paraId="1999230C" w14:textId="77777777" w:rsidR="003037DC" w:rsidRDefault="003037DC" w:rsidP="002A0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DE4C0" w14:textId="77777777" w:rsidR="003037DC" w:rsidRDefault="003037DC" w:rsidP="002A06F8">
      <w:pPr>
        <w:spacing w:after="0" w:line="240" w:lineRule="auto"/>
      </w:pPr>
      <w:r>
        <w:separator/>
      </w:r>
    </w:p>
  </w:footnote>
  <w:footnote w:type="continuationSeparator" w:id="0">
    <w:p w14:paraId="7BE8C675" w14:textId="77777777" w:rsidR="003037DC" w:rsidRDefault="003037DC" w:rsidP="002A06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06C"/>
    <w:rsid w:val="0013602C"/>
    <w:rsid w:val="002131D8"/>
    <w:rsid w:val="00233DA9"/>
    <w:rsid w:val="00236C8E"/>
    <w:rsid w:val="00240796"/>
    <w:rsid w:val="00244F85"/>
    <w:rsid w:val="002A06F8"/>
    <w:rsid w:val="002E0045"/>
    <w:rsid w:val="003037DC"/>
    <w:rsid w:val="003679CF"/>
    <w:rsid w:val="00376409"/>
    <w:rsid w:val="0039671C"/>
    <w:rsid w:val="003971C1"/>
    <w:rsid w:val="00414E35"/>
    <w:rsid w:val="00415889"/>
    <w:rsid w:val="004F4499"/>
    <w:rsid w:val="00573F23"/>
    <w:rsid w:val="005812EF"/>
    <w:rsid w:val="00584A5F"/>
    <w:rsid w:val="005D0867"/>
    <w:rsid w:val="006342B5"/>
    <w:rsid w:val="0068018B"/>
    <w:rsid w:val="00697D8C"/>
    <w:rsid w:val="006B6E71"/>
    <w:rsid w:val="006C08AA"/>
    <w:rsid w:val="006C0C0F"/>
    <w:rsid w:val="007026E2"/>
    <w:rsid w:val="007229F4"/>
    <w:rsid w:val="00777340"/>
    <w:rsid w:val="007C2847"/>
    <w:rsid w:val="007D29A9"/>
    <w:rsid w:val="00886FF3"/>
    <w:rsid w:val="008876F0"/>
    <w:rsid w:val="00896B0E"/>
    <w:rsid w:val="008E2C65"/>
    <w:rsid w:val="00967B93"/>
    <w:rsid w:val="009D7D5E"/>
    <w:rsid w:val="00A36A50"/>
    <w:rsid w:val="00A46791"/>
    <w:rsid w:val="00A65067"/>
    <w:rsid w:val="00A71C87"/>
    <w:rsid w:val="00AB6744"/>
    <w:rsid w:val="00B82820"/>
    <w:rsid w:val="00BC3288"/>
    <w:rsid w:val="00C753F5"/>
    <w:rsid w:val="00CB56A2"/>
    <w:rsid w:val="00D4702C"/>
    <w:rsid w:val="00D777FC"/>
    <w:rsid w:val="00D9079B"/>
    <w:rsid w:val="00DB3992"/>
    <w:rsid w:val="00DC206C"/>
    <w:rsid w:val="00DD5582"/>
    <w:rsid w:val="00E22FDD"/>
    <w:rsid w:val="00EA1F6F"/>
    <w:rsid w:val="00EA3D10"/>
    <w:rsid w:val="00EF1D6A"/>
    <w:rsid w:val="00F2134C"/>
    <w:rsid w:val="00F8212B"/>
    <w:rsid w:val="00FC3CCB"/>
    <w:rsid w:val="00FE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AE497"/>
  <w15:chartTrackingRefBased/>
  <w15:docId w15:val="{97B63C12-1AAE-45E5-BB3D-281FDB4D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08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0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6F8"/>
  </w:style>
  <w:style w:type="paragraph" w:styleId="Footer">
    <w:name w:val="footer"/>
    <w:basedOn w:val="Normal"/>
    <w:link w:val="FooterChar"/>
    <w:uiPriority w:val="99"/>
    <w:unhideWhenUsed/>
    <w:rsid w:val="002A0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DBCE8-8CD4-4934-A3A8-34B58CF91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mith</dc:creator>
  <cp:keywords/>
  <dc:description/>
  <cp:lastModifiedBy>Craig Smith</cp:lastModifiedBy>
  <cp:revision>50</cp:revision>
  <dcterms:created xsi:type="dcterms:W3CDTF">2025-05-30T15:42:00Z</dcterms:created>
  <dcterms:modified xsi:type="dcterms:W3CDTF">2025-07-15T19:45:00Z</dcterms:modified>
</cp:coreProperties>
</file>